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373B4" w14:textId="5F1B3802" w:rsidR="005E3873" w:rsidRDefault="00677D0B" w:rsidP="00E673A1">
      <w:pPr>
        <w:pStyle w:val="Beschriftung"/>
        <w:keepNext/>
        <w:spacing w:after="0" w:line="360" w:lineRule="auto"/>
        <w:rPr>
          <w:rFonts w:asciiTheme="majorBidi" w:hAnsiTheme="majorBidi" w:cstheme="majorBidi"/>
          <w:szCs w:val="15"/>
        </w:rPr>
      </w:pPr>
      <w:bookmarkStart w:id="0" w:name="_Toc10763016"/>
      <w:bookmarkStart w:id="1" w:name="_Toc10763417"/>
      <w:bookmarkStart w:id="2" w:name="_Toc10434667"/>
      <w:bookmarkStart w:id="3" w:name="_GoBack"/>
      <w:bookmarkEnd w:id="3"/>
      <w:r>
        <w:rPr>
          <w:rFonts w:asciiTheme="majorBidi" w:hAnsiTheme="majorBidi" w:cstheme="majorBidi"/>
          <w:b/>
          <w:szCs w:val="15"/>
        </w:rPr>
        <w:t xml:space="preserve">Supplementary </w:t>
      </w:r>
      <w:r w:rsidR="005E3873" w:rsidRPr="00942C15">
        <w:rPr>
          <w:rFonts w:asciiTheme="majorBidi" w:hAnsiTheme="majorBidi" w:cstheme="majorBidi"/>
          <w:b/>
          <w:szCs w:val="15"/>
        </w:rPr>
        <w:t xml:space="preserve">Table </w:t>
      </w:r>
      <w:r w:rsidR="0074123E">
        <w:rPr>
          <w:rFonts w:asciiTheme="majorBidi" w:hAnsiTheme="majorBidi" w:cstheme="majorBidi"/>
          <w:b/>
          <w:szCs w:val="15"/>
        </w:rPr>
        <w:t>1</w:t>
      </w:r>
      <w:r w:rsidR="005E3873" w:rsidRPr="00942C15">
        <w:rPr>
          <w:rFonts w:asciiTheme="majorBidi" w:hAnsiTheme="majorBidi" w:cstheme="majorBidi"/>
          <w:b/>
          <w:szCs w:val="15"/>
        </w:rPr>
        <w:t xml:space="preserve">: </w:t>
      </w:r>
      <w:r w:rsidR="005E3873" w:rsidRPr="00942C15">
        <w:rPr>
          <w:rFonts w:asciiTheme="majorBidi" w:hAnsiTheme="majorBidi" w:cstheme="majorBidi"/>
          <w:szCs w:val="15"/>
        </w:rPr>
        <w:t xml:space="preserve">Pre-, </w:t>
      </w:r>
      <w:r w:rsidR="005E3873" w:rsidRPr="00942C15">
        <w:rPr>
          <w:rFonts w:asciiTheme="majorBidi" w:hAnsiTheme="majorBidi" w:cstheme="majorBidi"/>
          <w:noProof/>
          <w:szCs w:val="15"/>
        </w:rPr>
        <w:t>intra</w:t>
      </w:r>
      <w:r w:rsidR="005E3873" w:rsidRPr="00942C15">
        <w:rPr>
          <w:rFonts w:asciiTheme="majorBidi" w:hAnsiTheme="majorBidi" w:cstheme="majorBidi"/>
          <w:szCs w:val="15"/>
        </w:rPr>
        <w:t>- and postoperative risk factors and related clinical outcomes</w:t>
      </w:r>
      <w:bookmarkEnd w:id="0"/>
      <w:bookmarkEnd w:id="1"/>
      <w:bookmarkEnd w:id="2"/>
      <w:r w:rsidR="007408B8" w:rsidRPr="00942C15">
        <w:rPr>
          <w:rFonts w:asciiTheme="majorBidi" w:hAnsiTheme="majorBidi" w:cstheme="majorBidi"/>
          <w:szCs w:val="15"/>
        </w:rPr>
        <w:t>.</w:t>
      </w:r>
    </w:p>
    <w:p w14:paraId="3C579B22" w14:textId="12905202" w:rsidR="0046634C" w:rsidRDefault="0046634C" w:rsidP="00E673A1"/>
    <w:p w14:paraId="45A6D657" w14:textId="77777777" w:rsidR="00677D0B" w:rsidRPr="00010DF2" w:rsidRDefault="00677D0B" w:rsidP="00E673A1"/>
    <w:tbl>
      <w:tblPr>
        <w:tblStyle w:val="Gitternetztabelle1hell1"/>
        <w:tblW w:w="9067" w:type="dxa"/>
        <w:tblLook w:val="04A0" w:firstRow="1" w:lastRow="0" w:firstColumn="1" w:lastColumn="0" w:noHBand="0" w:noVBand="1"/>
      </w:tblPr>
      <w:tblGrid>
        <w:gridCol w:w="2518"/>
        <w:gridCol w:w="1983"/>
        <w:gridCol w:w="1986"/>
        <w:gridCol w:w="2580"/>
      </w:tblGrid>
      <w:tr w:rsidR="005E3873" w:rsidRPr="00942C15" w14:paraId="70BECA3B" w14:textId="77777777" w:rsidTr="00E67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double" w:sz="4" w:space="0" w:color="auto"/>
              <w:right w:val="single" w:sz="4" w:space="0" w:color="auto"/>
            </w:tcBorders>
          </w:tcPr>
          <w:p w14:paraId="38FAAE9C" w14:textId="77777777" w:rsidR="005E3873" w:rsidRPr="00942C15" w:rsidRDefault="005E3873" w:rsidP="00047DEC">
            <w:pPr>
              <w:pStyle w:val="KeinLeerraum"/>
              <w:spacing w:line="360" w:lineRule="auto"/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Preoperative</w:t>
            </w:r>
            <w:proofErr w:type="spellEnd"/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risk</w:t>
            </w:r>
            <w:proofErr w:type="spellEnd"/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factors</w:t>
            </w:r>
            <w:proofErr w:type="spellEnd"/>
          </w:p>
        </w:tc>
        <w:tc>
          <w:tcPr>
            <w:tcW w:w="198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40977EF" w14:textId="77777777" w:rsidR="005E3873" w:rsidRPr="00942C15" w:rsidRDefault="005E3873" w:rsidP="00AA29F9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Intraoperative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risk</w:t>
            </w:r>
            <w:proofErr w:type="spellEnd"/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factors</w:t>
            </w:r>
            <w:proofErr w:type="spellEnd"/>
          </w:p>
        </w:tc>
        <w:tc>
          <w:tcPr>
            <w:tcW w:w="198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A4AB675" w14:textId="77777777" w:rsidR="005E3873" w:rsidRPr="00942C15" w:rsidRDefault="005E3873" w:rsidP="00AA29F9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Postoperative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risk</w:t>
            </w:r>
            <w:proofErr w:type="spellEnd"/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factors</w:t>
            </w:r>
            <w:proofErr w:type="spellEnd"/>
          </w:p>
        </w:tc>
        <w:tc>
          <w:tcPr>
            <w:tcW w:w="2580" w:type="dxa"/>
            <w:tcBorders>
              <w:left w:val="single" w:sz="4" w:space="0" w:color="auto"/>
              <w:bottom w:val="double" w:sz="4" w:space="0" w:color="auto"/>
            </w:tcBorders>
          </w:tcPr>
          <w:p w14:paraId="1F468DE8" w14:textId="77777777" w:rsidR="005E3873" w:rsidRPr="00942C15" w:rsidRDefault="005E3873" w:rsidP="00942C15">
            <w:pPr>
              <w:pStyle w:val="KeinLeerraum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Clinical </w:t>
            </w:r>
            <w:proofErr w:type="spellStart"/>
            <w:r w:rsidRPr="00942C15">
              <w:rPr>
                <w:rFonts w:asciiTheme="majorBidi" w:hAnsiTheme="majorBidi" w:cstheme="majorBidi"/>
                <w:sz w:val="21"/>
                <w:szCs w:val="21"/>
              </w:rPr>
              <w:t>outcome</w:t>
            </w:r>
            <w:proofErr w:type="spellEnd"/>
          </w:p>
        </w:tc>
      </w:tr>
      <w:tr w:rsidR="005E3873" w:rsidRPr="00942C15" w14:paraId="425C88A6" w14:textId="77777777" w:rsidTr="00E673A1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261282D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ge</w:t>
            </w:r>
          </w:p>
          <w:p w14:paraId="444F322B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Weight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loss</w:t>
            </w:r>
            <w:proofErr w:type="spellEnd"/>
          </w:p>
          <w:p w14:paraId="2D448413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Abdominal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ngina</w:t>
            </w:r>
            <w:proofErr w:type="spellEnd"/>
          </w:p>
          <w:p w14:paraId="388B8852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BMI</w:t>
            </w:r>
          </w:p>
          <w:p w14:paraId="5BF98D33" w14:textId="3240A0BC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D</w:t>
            </w:r>
            <w:r w:rsidR="008E06E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iabetes mellitus</w:t>
            </w:r>
          </w:p>
          <w:p w14:paraId="0FAACE73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rterial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ypertension</w:t>
            </w:r>
            <w:proofErr w:type="spellEnd"/>
          </w:p>
          <w:p w14:paraId="26BEBAFD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yperlipidemia</w:t>
            </w:r>
            <w:proofErr w:type="spellEnd"/>
          </w:p>
          <w:p w14:paraId="7E185200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Smoking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history</w:t>
            </w:r>
            <w:proofErr w:type="spellEnd"/>
          </w:p>
          <w:p w14:paraId="060EBEE4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operative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TPN</w:t>
            </w:r>
          </w:p>
          <w:p w14:paraId="7EBDF216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PAD </w:t>
            </w:r>
          </w:p>
          <w:p w14:paraId="57FD3E36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VD</w:t>
            </w:r>
          </w:p>
          <w:p w14:paraId="29488026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RVD</w:t>
            </w:r>
          </w:p>
          <w:p w14:paraId="5D69062C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HD</w:t>
            </w:r>
          </w:p>
          <w:p w14:paraId="211EB40E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HF</w:t>
            </w:r>
          </w:p>
          <w:p w14:paraId="31EE5068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CRF </w:t>
            </w:r>
          </w:p>
          <w:p w14:paraId="1E8F7F06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malignancy</w:t>
            </w:r>
            <w:proofErr w:type="spellEnd"/>
          </w:p>
          <w:p w14:paraId="0208C979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reviou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surgeries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:</w:t>
            </w:r>
          </w:p>
          <w:p w14:paraId="2625D497" w14:textId="4C2DB436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bdominal</w:t>
            </w:r>
          </w:p>
          <w:p w14:paraId="14597017" w14:textId="106752D6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B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owel</w:t>
            </w:r>
            <w:proofErr w:type="spellEnd"/>
          </w:p>
          <w:p w14:paraId="462DD48F" w14:textId="66E19FB3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P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eripheral</w:t>
            </w:r>
            <w:proofErr w:type="spellEnd"/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proofErr w:type="spellStart"/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vascular</w:t>
            </w:r>
            <w:proofErr w:type="spellEnd"/>
          </w:p>
          <w:p w14:paraId="6740403F" w14:textId="78B88C90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ortic</w:t>
            </w:r>
            <w:proofErr w:type="spellEnd"/>
          </w:p>
          <w:p w14:paraId="26EDA9F9" w14:textId="5AF557CA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C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rdiac</w:t>
            </w:r>
            <w:proofErr w:type="spellEnd"/>
          </w:p>
          <w:p w14:paraId="069E7D51" w14:textId="1135B461" w:rsidR="005E3873" w:rsidRPr="00942C15" w:rsidRDefault="00CB72AF" w:rsidP="007048F5">
            <w:pPr>
              <w:pStyle w:val="KeinLeerraum"/>
              <w:numPr>
                <w:ilvl w:val="1"/>
                <w:numId w:val="1"/>
              </w:numPr>
              <w:spacing w:line="360" w:lineRule="auto"/>
              <w:ind w:left="594" w:hanging="283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M</w:t>
            </w:r>
            <w:r w:rsidR="005E3873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esenteric</w:t>
            </w:r>
            <w:proofErr w:type="spellEnd"/>
          </w:p>
          <w:p w14:paraId="093A4753" w14:textId="5300D916" w:rsidR="005E3873" w:rsidRPr="00942C15" w:rsidRDefault="005E3873" w:rsidP="00652661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4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Pathology of CA, SMA, </w:t>
            </w:r>
            <w:r w:rsidRPr="00942C15">
              <w:rPr>
                <w:rFonts w:asciiTheme="majorBidi" w:hAnsiTheme="majorBidi" w:cstheme="majorBidi"/>
                <w:b w:val="0"/>
                <w:bCs w:val="0"/>
                <w:noProof/>
                <w:sz w:val="21"/>
                <w:szCs w:val="21"/>
                <w:lang w:val="en-US"/>
              </w:rPr>
              <w:t>and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IMA (obstruction</w:t>
            </w:r>
            <w:r w:rsidR="00CB72AF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/</w:t>
            </w:r>
            <w:r w:rsidR="00CB72AF"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stenosis)</w:t>
            </w:r>
          </w:p>
          <w:p w14:paraId="1BCEE5CA" w14:textId="77777777" w:rsidR="005E3873" w:rsidRPr="00942C15" w:rsidRDefault="005E3873" w:rsidP="007048F5">
            <w:pPr>
              <w:pStyle w:val="KeinLeerraum"/>
              <w:numPr>
                <w:ilvl w:val="0"/>
                <w:numId w:val="1"/>
              </w:numPr>
              <w:spacing w:line="360" w:lineRule="auto"/>
              <w:ind w:left="311" w:hanging="284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</w:pP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Therapy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: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ntiplatelet</w:t>
            </w:r>
            <w:proofErr w:type="spellEnd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 xml:space="preserve">/ </w:t>
            </w:r>
            <w:proofErr w:type="spellStart"/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</w:rPr>
              <w:t>anticoagulation</w:t>
            </w:r>
            <w:proofErr w:type="spellEnd"/>
          </w:p>
        </w:tc>
        <w:tc>
          <w:tcPr>
            <w:tcW w:w="1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376B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Duration of OP</w:t>
            </w:r>
          </w:p>
          <w:p w14:paraId="4C24F72F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Duration of aortic cross-clamping</w:t>
            </w:r>
          </w:p>
          <w:p w14:paraId="412BB4E5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Approach used</w:t>
            </w:r>
          </w:p>
          <w:p w14:paraId="44C78178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Inflow vessel</w:t>
            </w:r>
          </w:p>
          <w:p w14:paraId="34BEAEFD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Outflow vessel(s)</w:t>
            </w:r>
          </w:p>
          <w:p w14:paraId="124BE3F3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Number of vessels reconstructed</w:t>
            </w:r>
          </w:p>
          <w:p w14:paraId="0474920F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noProof/>
                <w:sz w:val="21"/>
                <w:szCs w:val="21"/>
              </w:rPr>
              <w:t>Combination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with other constructions</w:t>
            </w:r>
          </w:p>
          <w:p w14:paraId="07140672" w14:textId="0B8582C2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Perioperative antibiotic prophylaxis </w:t>
            </w:r>
          </w:p>
          <w:p w14:paraId="2647F159" w14:textId="611F0052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Type of material used for the reconstruction</w:t>
            </w:r>
          </w:p>
          <w:p w14:paraId="3102A412" w14:textId="77777777" w:rsidR="005E3873" w:rsidRPr="00287FE4" w:rsidRDefault="005E3873" w:rsidP="00524ECF">
            <w:pPr>
              <w:pStyle w:val="Listenabsatz"/>
              <w:spacing w:before="0" w:after="0"/>
              <w:ind w:left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D1DFB" w14:textId="7D5C35D5" w:rsidR="005E3873" w:rsidRPr="00942C15" w:rsidRDefault="005E3873" w:rsidP="00047DEC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Length of stay </w:t>
            </w:r>
            <w:r w:rsidR="007408B8" w:rsidRPr="00942C15">
              <w:rPr>
                <w:rFonts w:asciiTheme="majorBidi" w:hAnsiTheme="majorBidi" w:cstheme="majorBidi"/>
                <w:sz w:val="21"/>
                <w:szCs w:val="21"/>
              </w:rPr>
              <w:t>o</w:t>
            </w:r>
            <w:r w:rsidRPr="00942C15">
              <w:rPr>
                <w:rFonts w:asciiTheme="majorBidi" w:hAnsiTheme="majorBidi" w:cstheme="majorBidi"/>
                <w:sz w:val="21"/>
                <w:szCs w:val="21"/>
              </w:rPr>
              <w:t>n ICU</w:t>
            </w:r>
          </w:p>
          <w:p w14:paraId="0853FF0D" w14:textId="27472F8C" w:rsidR="005E3873" w:rsidRPr="00942C15" w:rsidRDefault="005E3873" w:rsidP="00047DEC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Length of stay in the </w:t>
            </w:r>
            <w:r w:rsidRPr="00942C15">
              <w:rPr>
                <w:rFonts w:asciiTheme="majorBidi" w:hAnsiTheme="majorBidi" w:cstheme="majorBidi"/>
                <w:noProof/>
                <w:sz w:val="21"/>
                <w:szCs w:val="21"/>
              </w:rPr>
              <w:t>hospital</w:t>
            </w:r>
          </w:p>
          <w:p w14:paraId="196C5989" w14:textId="77777777" w:rsidR="005E3873" w:rsidRPr="00942C15" w:rsidRDefault="005E3873" w:rsidP="00047DEC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Reoperation(s)/Re-intervention(s)</w:t>
            </w:r>
          </w:p>
          <w:p w14:paraId="6CB39F01" w14:textId="41232A20" w:rsidR="00CB72AF" w:rsidRPr="00942C15" w:rsidRDefault="00CB72AF" w:rsidP="00AA2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58CDA0E5" w14:textId="77777777" w:rsidR="00CB72AF" w:rsidRPr="00942C15" w:rsidRDefault="00CB72AF" w:rsidP="00AA2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67EB181F" w14:textId="77777777" w:rsidR="00CB72AF" w:rsidRPr="00942C15" w:rsidRDefault="00CB72AF" w:rsidP="00AA2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1EB836E3" w14:textId="77777777" w:rsidR="00CB72AF" w:rsidRPr="00942C15" w:rsidRDefault="00CB72AF" w:rsidP="00AA29F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575D1BF9" w14:textId="77777777" w:rsidR="00CB72AF" w:rsidRPr="00942C15" w:rsidRDefault="00CB72AF" w:rsidP="00EB33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6BFAC339" w14:textId="77777777" w:rsidR="00CB72AF" w:rsidRPr="00942C15" w:rsidRDefault="00CB72AF" w:rsidP="008715C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08BE1766" w14:textId="77777777" w:rsidR="00CB72AF" w:rsidRPr="00942C15" w:rsidRDefault="00CB72AF" w:rsidP="00C32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975E7FF" w14:textId="77777777" w:rsidR="00CB72AF" w:rsidRPr="00942C15" w:rsidRDefault="00CB72AF" w:rsidP="00C3207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D13E5BD" w14:textId="7F945B0C" w:rsidR="005E3873" w:rsidRPr="00942C15" w:rsidRDefault="005E3873" w:rsidP="00C32074">
            <w:pPr>
              <w:spacing w:line="360" w:lineRule="auto"/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25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41E7D915" w14:textId="77777777" w:rsidR="005E3873" w:rsidRPr="00942C15" w:rsidRDefault="005E3873" w:rsidP="00524ECF">
            <w:pPr>
              <w:pStyle w:val="Listenabsatz"/>
              <w:numPr>
                <w:ilvl w:val="0"/>
                <w:numId w:val="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/>
                <w:sz w:val="21"/>
                <w:szCs w:val="21"/>
              </w:rPr>
              <w:t>Morbidity</w:t>
            </w:r>
          </w:p>
          <w:p w14:paraId="767FCDDF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Patency (primary and clinical) </w:t>
            </w:r>
          </w:p>
          <w:p w14:paraId="2009DCA6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Graft obstruction</w:t>
            </w:r>
          </w:p>
          <w:p w14:paraId="356290DD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Graft infection</w:t>
            </w:r>
          </w:p>
          <w:p w14:paraId="215C4FD8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Intestinal ischemia</w:t>
            </w:r>
          </w:p>
          <w:p w14:paraId="6D6FD7F9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tabs>
                <w:tab w:val="left" w:pos="1964"/>
              </w:tabs>
              <w:spacing w:before="0" w:after="0"/>
              <w:ind w:left="160" w:right="-126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Intestinal obstruction</w:t>
            </w:r>
          </w:p>
          <w:p w14:paraId="76BD68BC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tabs>
                <w:tab w:val="left" w:pos="1964"/>
              </w:tabs>
              <w:spacing w:before="0" w:after="0"/>
              <w:ind w:left="160" w:right="-126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Cardiovascular complications </w:t>
            </w:r>
          </w:p>
          <w:p w14:paraId="5B67E91C" w14:textId="5455B877" w:rsidR="005E3873" w:rsidRPr="00942C15" w:rsidRDefault="00CB72AF" w:rsidP="00524ECF">
            <w:pPr>
              <w:pStyle w:val="Listenabsatz"/>
              <w:numPr>
                <w:ilvl w:val="1"/>
                <w:numId w:val="1"/>
              </w:numPr>
              <w:tabs>
                <w:tab w:val="left" w:pos="1964"/>
              </w:tabs>
              <w:spacing w:before="0" w:after="0"/>
              <w:ind w:left="254" w:right="-12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H</w:t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eart failure </w:t>
            </w:r>
          </w:p>
          <w:p w14:paraId="3C66B7E8" w14:textId="36866105" w:rsidR="005E3873" w:rsidRPr="00942C15" w:rsidRDefault="00CB72AF" w:rsidP="00524ECF">
            <w:pPr>
              <w:pStyle w:val="Listenabsatz"/>
              <w:numPr>
                <w:ilvl w:val="1"/>
                <w:numId w:val="1"/>
              </w:numPr>
              <w:tabs>
                <w:tab w:val="left" w:pos="1964"/>
              </w:tabs>
              <w:spacing w:before="0" w:after="0"/>
              <w:ind w:left="254" w:right="-126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M</w:t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>yocardial</w:t>
            </w:r>
            <w:r w:rsidR="00C32074">
              <w:rPr>
                <w:rFonts w:asciiTheme="majorBidi" w:hAnsiTheme="majorBidi" w:cstheme="majorBidi"/>
                <w:sz w:val="21"/>
                <w:szCs w:val="21"/>
              </w:rPr>
              <w:br/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infarction</w:t>
            </w:r>
          </w:p>
          <w:p w14:paraId="4BAA05DD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Respiratory complications</w:t>
            </w:r>
          </w:p>
          <w:p w14:paraId="54AFCD2B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Cerebrovascular complications</w:t>
            </w:r>
          </w:p>
          <w:p w14:paraId="775EDB4F" w14:textId="45231FD5" w:rsidR="005E3873" w:rsidRPr="00942C15" w:rsidRDefault="00CB72AF" w:rsidP="00524ECF">
            <w:pPr>
              <w:pStyle w:val="Listenabsatz"/>
              <w:numPr>
                <w:ilvl w:val="1"/>
                <w:numId w:val="1"/>
              </w:numPr>
              <w:spacing w:before="0" w:after="0"/>
              <w:ind w:left="25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>Stroke</w:t>
            </w:r>
          </w:p>
          <w:p w14:paraId="0D106D19" w14:textId="6F88F795" w:rsidR="005E3873" w:rsidRPr="00942C15" w:rsidRDefault="00CB72AF" w:rsidP="00524ECF">
            <w:pPr>
              <w:pStyle w:val="Listenabsatz"/>
              <w:numPr>
                <w:ilvl w:val="1"/>
                <w:numId w:val="1"/>
              </w:numPr>
              <w:spacing w:before="0" w:after="0"/>
              <w:ind w:left="254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>Delirium</w:t>
            </w:r>
          </w:p>
          <w:p w14:paraId="4A361440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Renal failure</w:t>
            </w:r>
          </w:p>
          <w:p w14:paraId="17B3AF9F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Hepatobiliary complications</w:t>
            </w:r>
          </w:p>
          <w:p w14:paraId="63652E77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UTI</w:t>
            </w:r>
          </w:p>
          <w:p w14:paraId="3BB484EA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Wound infection</w:t>
            </w:r>
          </w:p>
          <w:p w14:paraId="175BDE40" w14:textId="4D70F6E6" w:rsidR="005E3873" w:rsidRPr="00942C15" w:rsidRDefault="00CB72AF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L</w:t>
            </w:r>
            <w:r w:rsidR="005E3873" w:rsidRPr="00942C15">
              <w:rPr>
                <w:rFonts w:asciiTheme="majorBidi" w:hAnsiTheme="majorBidi" w:cstheme="majorBidi"/>
                <w:sz w:val="21"/>
                <w:szCs w:val="21"/>
              </w:rPr>
              <w:t>ymphocele</w:t>
            </w:r>
          </w:p>
          <w:p w14:paraId="3A69FD8A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Postoperative bleeding</w:t>
            </w:r>
          </w:p>
          <w:p w14:paraId="0F306B21" w14:textId="77777777" w:rsidR="005E3873" w:rsidRPr="00942C15" w:rsidRDefault="005E3873" w:rsidP="00524ECF">
            <w:pPr>
              <w:pStyle w:val="Listenabsatz"/>
              <w:numPr>
                <w:ilvl w:val="0"/>
                <w:numId w:val="1"/>
              </w:numPr>
              <w:spacing w:before="0" w:after="0"/>
              <w:ind w:left="160" w:hanging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sz w:val="21"/>
                <w:szCs w:val="21"/>
              </w:rPr>
              <w:t>Gastrointestinal bleeding</w:t>
            </w:r>
          </w:p>
          <w:p w14:paraId="4F8A9C37" w14:textId="77777777" w:rsidR="005E3873" w:rsidRPr="00942C15" w:rsidRDefault="005E3873" w:rsidP="00524ECF">
            <w:pPr>
              <w:pStyle w:val="Listenabsatz"/>
              <w:numPr>
                <w:ilvl w:val="0"/>
                <w:numId w:val="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/>
                <w:sz w:val="21"/>
                <w:szCs w:val="21"/>
              </w:rPr>
              <w:t>Mortality</w:t>
            </w:r>
          </w:p>
          <w:p w14:paraId="1397D1E9" w14:textId="77777777" w:rsidR="005E3873" w:rsidRPr="00942C15" w:rsidRDefault="005E3873" w:rsidP="00524ECF">
            <w:pPr>
              <w:pStyle w:val="Listenabsatz"/>
              <w:numPr>
                <w:ilvl w:val="0"/>
                <w:numId w:val="2"/>
              </w:num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1"/>
                <w:szCs w:val="21"/>
              </w:rPr>
            </w:pPr>
            <w:r w:rsidRPr="00942C15">
              <w:rPr>
                <w:rFonts w:asciiTheme="majorBidi" w:hAnsiTheme="majorBidi" w:cstheme="majorBidi"/>
                <w:b/>
                <w:sz w:val="21"/>
                <w:szCs w:val="21"/>
              </w:rPr>
              <w:t>Survival rate</w:t>
            </w:r>
          </w:p>
        </w:tc>
      </w:tr>
      <w:tr w:rsidR="005E3873" w:rsidRPr="00AC2D12" w14:paraId="734104D2" w14:textId="77777777" w:rsidTr="00E673A1">
        <w:trPr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F31A33" w14:textId="188497DE" w:rsidR="005E3873" w:rsidRPr="00287FE4" w:rsidRDefault="005E3873" w:rsidP="008E06E4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</w:pP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BMI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body mass index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TPN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total parenteral nutrition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AD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peripheral arterial diseas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VD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erebrovascular diseas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RVD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</w:t>
            </w:r>
            <w:proofErr w:type="spellStart"/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renovascular</w:t>
            </w:r>
            <w:proofErr w:type="spellEnd"/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 diseas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HD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oronary heart diseas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HF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ongestive chronic heart failur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RF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hronic renal failure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CA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celiac axis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MA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superior mesenteric artery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IMA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inferior mesenteric artery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ICU</w:t>
            </w:r>
            <w:r w:rsidRPr="00C32074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 xml:space="preserve">: intensive care unit, </w:t>
            </w:r>
            <w:r w:rsidRPr="00524ECF">
              <w:rPr>
                <w:rFonts w:asciiTheme="majorBidi" w:hAnsiTheme="majorBidi" w:cstheme="majorBidi"/>
                <w:sz w:val="21"/>
                <w:szCs w:val="21"/>
                <w:lang w:val="en-US"/>
              </w:rPr>
              <w:t>UTI</w:t>
            </w:r>
            <w:r w:rsidRPr="00942C15">
              <w:rPr>
                <w:rFonts w:asciiTheme="majorBidi" w:hAnsiTheme="majorBidi" w:cstheme="majorBidi"/>
                <w:b w:val="0"/>
                <w:bCs w:val="0"/>
                <w:sz w:val="21"/>
                <w:szCs w:val="21"/>
                <w:lang w:val="en-US"/>
              </w:rPr>
              <w:t>: urinary tract infection</w:t>
            </w:r>
          </w:p>
        </w:tc>
      </w:tr>
    </w:tbl>
    <w:p w14:paraId="4B6415DA" w14:textId="77777777" w:rsidR="007A4352" w:rsidRPr="00565167" w:rsidRDefault="007A4352" w:rsidP="00694975">
      <w:pPr>
        <w:rPr>
          <w:rFonts w:asciiTheme="majorBidi" w:hAnsiTheme="majorBidi" w:cstheme="majorBidi"/>
          <w:lang w:val="en-US"/>
        </w:rPr>
      </w:pPr>
    </w:p>
    <w:sectPr w:rsidR="007A4352" w:rsidRPr="00565167" w:rsidSect="004E6167">
      <w:headerReference w:type="default" r:id="rId8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5AC76A" w14:textId="77777777" w:rsidR="0035463D" w:rsidRDefault="0035463D" w:rsidP="007E1A6D">
      <w:r>
        <w:separator/>
      </w:r>
    </w:p>
  </w:endnote>
  <w:endnote w:type="continuationSeparator" w:id="0">
    <w:p w14:paraId="05B10D73" w14:textId="77777777" w:rsidR="0035463D" w:rsidRDefault="0035463D" w:rsidP="007E1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D7708" w14:textId="77777777" w:rsidR="0035463D" w:rsidRDefault="0035463D" w:rsidP="007E1A6D">
      <w:r>
        <w:separator/>
      </w:r>
    </w:p>
  </w:footnote>
  <w:footnote w:type="continuationSeparator" w:id="0">
    <w:p w14:paraId="6C2470D2" w14:textId="77777777" w:rsidR="0035463D" w:rsidRDefault="0035463D" w:rsidP="007E1A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7805269"/>
      <w:docPartObj>
        <w:docPartGallery w:val="Page Numbers (Top of Page)"/>
        <w:docPartUnique/>
      </w:docPartObj>
    </w:sdtPr>
    <w:sdtEndPr/>
    <w:sdtContent>
      <w:p w14:paraId="519A00B2" w14:textId="270D9FE2" w:rsidR="0035463D" w:rsidRPr="00A572C3" w:rsidRDefault="0035463D">
        <w:pPr>
          <w:pStyle w:val="Kopfzeile"/>
          <w:rPr>
            <w:lang w:val="en-US"/>
          </w:rPr>
        </w:pPr>
        <w:r w:rsidRPr="00A572C3">
          <w:rPr>
            <w:rFonts w:ascii="Arial" w:hAnsi="Arial" w:cs="Arial"/>
            <w:sz w:val="16"/>
            <w:lang w:val="en-US"/>
          </w:rPr>
          <w:t xml:space="preserve">ESSA </w:t>
        </w:r>
        <w:r w:rsidRPr="00A572C3">
          <w:rPr>
            <w:rFonts w:ascii="Arial" w:hAnsi="Arial" w:cs="Arial"/>
            <w:i/>
            <w:sz w:val="16"/>
            <w:lang w:val="en-US"/>
          </w:rPr>
          <w:t>et al</w:t>
        </w:r>
        <w:r w:rsidRPr="00A572C3">
          <w:rPr>
            <w:rFonts w:ascii="Arial" w:hAnsi="Arial" w:cs="Arial"/>
            <w:sz w:val="16"/>
            <w:lang w:val="en-US"/>
          </w:rPr>
          <w:t>.:</w:t>
        </w:r>
        <w:r w:rsidRPr="00A572C3">
          <w:rPr>
            <w:rFonts w:ascii="Arial" w:hAnsi="Arial" w:cs="Arial"/>
            <w:sz w:val="16"/>
            <w:lang w:val="en-US"/>
          </w:rPr>
          <w:tab/>
        </w:r>
        <w:r w:rsidRPr="00A572C3">
          <w:rPr>
            <w:rStyle w:val="berschriftDiss12ptZchn"/>
            <w:rFonts w:ascii="Arial" w:hAnsi="Arial" w:cs="Arial"/>
            <w:b w:val="0"/>
            <w:sz w:val="16"/>
            <w:szCs w:val="24"/>
            <w:lang w:val="en-US"/>
          </w:rPr>
          <w:t>Outcome after surgical management of CMI</w:t>
        </w:r>
        <w:r w:rsidRPr="00A572C3">
          <w:rPr>
            <w:rStyle w:val="berschriftDiss12ptZchn"/>
            <w:rFonts w:ascii="Arial" w:hAnsi="Arial" w:cs="Arial"/>
            <w:b w:val="0"/>
            <w:sz w:val="16"/>
            <w:szCs w:val="24"/>
            <w:lang w:val="en-US"/>
          </w:rPr>
          <w:tab/>
        </w:r>
        <w:r w:rsidRPr="00A572C3">
          <w:rPr>
            <w:lang w:val="en-US"/>
          </w:rPr>
          <w:t xml:space="preserve"> </w:t>
        </w:r>
      </w:p>
    </w:sdtContent>
  </w:sdt>
  <w:p w14:paraId="4FBFBB58" w14:textId="77777777" w:rsidR="0035463D" w:rsidRPr="00A572C3" w:rsidRDefault="0035463D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656DE"/>
    <w:multiLevelType w:val="hybridMultilevel"/>
    <w:tmpl w:val="3B22E966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C6119"/>
    <w:multiLevelType w:val="hybridMultilevel"/>
    <w:tmpl w:val="298C304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70B44"/>
    <w:multiLevelType w:val="hybridMultilevel"/>
    <w:tmpl w:val="582C06AC"/>
    <w:lvl w:ilvl="0" w:tplc="4DBA5CD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29166A"/>
    <w:multiLevelType w:val="multilevel"/>
    <w:tmpl w:val="19DA2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6425DE"/>
    <w:multiLevelType w:val="multilevel"/>
    <w:tmpl w:val="868AD1E0"/>
    <w:lvl w:ilvl="0">
      <w:start w:val="1"/>
      <w:numFmt w:val="decimal"/>
      <w:lvlText w:val="%1."/>
      <w:lvlJc w:val="left"/>
      <w:pPr>
        <w:ind w:left="520" w:hanging="360"/>
      </w:pPr>
      <w:rPr>
        <w:rFonts w:hint="default"/>
        <w:b/>
      </w:rPr>
    </w:lvl>
    <w:lvl w:ilvl="1">
      <w:start w:val="12"/>
      <w:numFmt w:val="decimal"/>
      <w:isLgl/>
      <w:lvlText w:val="%1.%2."/>
      <w:lvlJc w:val="left"/>
      <w:pPr>
        <w:ind w:left="1060" w:hanging="90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9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320" w:hanging="216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6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040" w:hanging="2880"/>
      </w:pPr>
      <w:rPr>
        <w:rFonts w:hint="default"/>
      </w:rPr>
    </w:lvl>
  </w:abstractNum>
  <w:abstractNum w:abstractNumId="5" w15:restartNumberingAfterBreak="0">
    <w:nsid w:val="7FE41DB9"/>
    <w:multiLevelType w:val="hybridMultilevel"/>
    <w:tmpl w:val="AFDE61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e5dsfueafwuew2pexwzz2vzard0xwrxwd&quot;&gt;My EndNote Library-Saved-Converted&lt;record-ids&gt;&lt;item&gt;444&lt;/item&gt;&lt;item&gt;460&lt;/item&gt;&lt;item&gt;462&lt;/item&gt;&lt;item&gt;463&lt;/item&gt;&lt;item&gt;470&lt;/item&gt;&lt;item&gt;486&lt;/item&gt;&lt;item&gt;510&lt;/item&gt;&lt;item&gt;516&lt;/item&gt;&lt;item&gt;522&lt;/item&gt;&lt;item&gt;523&lt;/item&gt;&lt;item&gt;525&lt;/item&gt;&lt;item&gt;526&lt;/item&gt;&lt;item&gt;529&lt;/item&gt;&lt;item&gt;530&lt;/item&gt;&lt;item&gt;531&lt;/item&gt;&lt;item&gt;564&lt;/item&gt;&lt;item&gt;566&lt;/item&gt;&lt;item&gt;573&lt;/item&gt;&lt;item&gt;604&lt;/item&gt;&lt;item&gt;617&lt;/item&gt;&lt;item&gt;660&lt;/item&gt;&lt;item&gt;661&lt;/item&gt;&lt;item&gt;667&lt;/item&gt;&lt;item&gt;680&lt;/item&gt;&lt;item&gt;683&lt;/item&gt;&lt;item&gt;748&lt;/item&gt;&lt;item&gt;775&lt;/item&gt;&lt;item&gt;803&lt;/item&gt;&lt;item&gt;841&lt;/item&gt;&lt;item&gt;850&lt;/item&gt;&lt;item&gt;851&lt;/item&gt;&lt;item&gt;859&lt;/item&gt;&lt;item&gt;860&lt;/item&gt;&lt;item&gt;861&lt;/item&gt;&lt;item&gt;902&lt;/item&gt;&lt;item&gt;903&lt;/item&gt;&lt;item&gt;906&lt;/item&gt;&lt;item&gt;907&lt;/item&gt;&lt;item&gt;912&lt;/item&gt;&lt;item&gt;924&lt;/item&gt;&lt;item&gt;3950&lt;/item&gt;&lt;item&gt;3951&lt;/item&gt;&lt;item&gt;3956&lt;/item&gt;&lt;item&gt;3964&lt;/item&gt;&lt;item&gt;3968&lt;/item&gt;&lt;item&gt;3969&lt;/item&gt;&lt;item&gt;3975&lt;/item&gt;&lt;/record-ids&gt;&lt;/item&gt;&lt;/Libraries&gt;"/>
  </w:docVars>
  <w:rsids>
    <w:rsidRoot w:val="00B63AD5"/>
    <w:rsid w:val="00001D11"/>
    <w:rsid w:val="000049B3"/>
    <w:rsid w:val="00006758"/>
    <w:rsid w:val="00007F55"/>
    <w:rsid w:val="000102B9"/>
    <w:rsid w:val="00010DF2"/>
    <w:rsid w:val="00011E5A"/>
    <w:rsid w:val="00014B52"/>
    <w:rsid w:val="00016830"/>
    <w:rsid w:val="00017990"/>
    <w:rsid w:val="00022774"/>
    <w:rsid w:val="00023DEE"/>
    <w:rsid w:val="000267E8"/>
    <w:rsid w:val="000346FE"/>
    <w:rsid w:val="0003743C"/>
    <w:rsid w:val="00041FE0"/>
    <w:rsid w:val="0004444E"/>
    <w:rsid w:val="000475DB"/>
    <w:rsid w:val="000476A0"/>
    <w:rsid w:val="00047DEC"/>
    <w:rsid w:val="00053E3F"/>
    <w:rsid w:val="00066DF3"/>
    <w:rsid w:val="00067AD4"/>
    <w:rsid w:val="000809A0"/>
    <w:rsid w:val="000857EB"/>
    <w:rsid w:val="000928FE"/>
    <w:rsid w:val="000A195A"/>
    <w:rsid w:val="000B172B"/>
    <w:rsid w:val="000B2B71"/>
    <w:rsid w:val="000B3622"/>
    <w:rsid w:val="000C0B1B"/>
    <w:rsid w:val="000C0C55"/>
    <w:rsid w:val="000D3123"/>
    <w:rsid w:val="000D3A62"/>
    <w:rsid w:val="000D4220"/>
    <w:rsid w:val="000D5D25"/>
    <w:rsid w:val="000D7D9E"/>
    <w:rsid w:val="000E7EBD"/>
    <w:rsid w:val="000F2C98"/>
    <w:rsid w:val="000F2F4C"/>
    <w:rsid w:val="000F35FB"/>
    <w:rsid w:val="00101F46"/>
    <w:rsid w:val="00104167"/>
    <w:rsid w:val="001073AE"/>
    <w:rsid w:val="001129A3"/>
    <w:rsid w:val="00126B3C"/>
    <w:rsid w:val="001370C7"/>
    <w:rsid w:val="00147ACF"/>
    <w:rsid w:val="00157F1A"/>
    <w:rsid w:val="0016407A"/>
    <w:rsid w:val="00171B11"/>
    <w:rsid w:val="00177E3C"/>
    <w:rsid w:val="0018251C"/>
    <w:rsid w:val="001860E3"/>
    <w:rsid w:val="00190E7A"/>
    <w:rsid w:val="001969F9"/>
    <w:rsid w:val="001A00E4"/>
    <w:rsid w:val="001B583A"/>
    <w:rsid w:val="001C1C4B"/>
    <w:rsid w:val="001C3A00"/>
    <w:rsid w:val="001D2228"/>
    <w:rsid w:val="001D5D9D"/>
    <w:rsid w:val="001E0342"/>
    <w:rsid w:val="001E3C0A"/>
    <w:rsid w:val="001E49ED"/>
    <w:rsid w:val="001F7E18"/>
    <w:rsid w:val="002029F0"/>
    <w:rsid w:val="00204762"/>
    <w:rsid w:val="00206449"/>
    <w:rsid w:val="002103DA"/>
    <w:rsid w:val="00223355"/>
    <w:rsid w:val="00223EAE"/>
    <w:rsid w:val="00225CB5"/>
    <w:rsid w:val="00225ED9"/>
    <w:rsid w:val="00230035"/>
    <w:rsid w:val="0023120D"/>
    <w:rsid w:val="00232374"/>
    <w:rsid w:val="002368F3"/>
    <w:rsid w:val="00240F11"/>
    <w:rsid w:val="0024568F"/>
    <w:rsid w:val="00245AAC"/>
    <w:rsid w:val="00245AC5"/>
    <w:rsid w:val="00247E26"/>
    <w:rsid w:val="002510EA"/>
    <w:rsid w:val="00251D89"/>
    <w:rsid w:val="00263B90"/>
    <w:rsid w:val="00265902"/>
    <w:rsid w:val="00267536"/>
    <w:rsid w:val="00270129"/>
    <w:rsid w:val="002765EB"/>
    <w:rsid w:val="00287FE4"/>
    <w:rsid w:val="0029412A"/>
    <w:rsid w:val="00294832"/>
    <w:rsid w:val="0029492B"/>
    <w:rsid w:val="00295599"/>
    <w:rsid w:val="00296984"/>
    <w:rsid w:val="002A15CB"/>
    <w:rsid w:val="002A44CA"/>
    <w:rsid w:val="002A46F1"/>
    <w:rsid w:val="002B0973"/>
    <w:rsid w:val="002C1AAE"/>
    <w:rsid w:val="002D28A8"/>
    <w:rsid w:val="002E59E3"/>
    <w:rsid w:val="002E7253"/>
    <w:rsid w:val="002E7E07"/>
    <w:rsid w:val="002F168A"/>
    <w:rsid w:val="002F24E0"/>
    <w:rsid w:val="002F7135"/>
    <w:rsid w:val="00317799"/>
    <w:rsid w:val="00317B25"/>
    <w:rsid w:val="0033049E"/>
    <w:rsid w:val="003333D5"/>
    <w:rsid w:val="00343D83"/>
    <w:rsid w:val="0034591E"/>
    <w:rsid w:val="0034647E"/>
    <w:rsid w:val="00347D88"/>
    <w:rsid w:val="0035463D"/>
    <w:rsid w:val="0035490D"/>
    <w:rsid w:val="00356F93"/>
    <w:rsid w:val="00362831"/>
    <w:rsid w:val="00373659"/>
    <w:rsid w:val="003766E9"/>
    <w:rsid w:val="00377D20"/>
    <w:rsid w:val="003904C2"/>
    <w:rsid w:val="003A1E96"/>
    <w:rsid w:val="003A68A9"/>
    <w:rsid w:val="003B043E"/>
    <w:rsid w:val="003B2288"/>
    <w:rsid w:val="003B35CF"/>
    <w:rsid w:val="003B7456"/>
    <w:rsid w:val="003B7F70"/>
    <w:rsid w:val="003C2317"/>
    <w:rsid w:val="003C7CF0"/>
    <w:rsid w:val="003D0463"/>
    <w:rsid w:val="003D0C78"/>
    <w:rsid w:val="003D127B"/>
    <w:rsid w:val="003D4AC9"/>
    <w:rsid w:val="003D4E37"/>
    <w:rsid w:val="0040065B"/>
    <w:rsid w:val="00401031"/>
    <w:rsid w:val="0040113D"/>
    <w:rsid w:val="00405F5A"/>
    <w:rsid w:val="004074E5"/>
    <w:rsid w:val="00410359"/>
    <w:rsid w:val="00424EF2"/>
    <w:rsid w:val="00425BF1"/>
    <w:rsid w:val="004264DD"/>
    <w:rsid w:val="00430861"/>
    <w:rsid w:val="0044625E"/>
    <w:rsid w:val="00446C14"/>
    <w:rsid w:val="0046634C"/>
    <w:rsid w:val="00476A60"/>
    <w:rsid w:val="00476E94"/>
    <w:rsid w:val="00477187"/>
    <w:rsid w:val="00480A34"/>
    <w:rsid w:val="004827E8"/>
    <w:rsid w:val="0048670F"/>
    <w:rsid w:val="00496E6E"/>
    <w:rsid w:val="004A2C48"/>
    <w:rsid w:val="004A4A52"/>
    <w:rsid w:val="004A625E"/>
    <w:rsid w:val="004A7738"/>
    <w:rsid w:val="004C5B95"/>
    <w:rsid w:val="004C7573"/>
    <w:rsid w:val="004D1331"/>
    <w:rsid w:val="004D406D"/>
    <w:rsid w:val="004E2FC7"/>
    <w:rsid w:val="004E3781"/>
    <w:rsid w:val="004E6167"/>
    <w:rsid w:val="004F4D9F"/>
    <w:rsid w:val="005001AD"/>
    <w:rsid w:val="00506ADD"/>
    <w:rsid w:val="00514EE1"/>
    <w:rsid w:val="005158C4"/>
    <w:rsid w:val="0051673D"/>
    <w:rsid w:val="005207D4"/>
    <w:rsid w:val="005212A7"/>
    <w:rsid w:val="00524DF2"/>
    <w:rsid w:val="00524ECF"/>
    <w:rsid w:val="0053339C"/>
    <w:rsid w:val="00533F62"/>
    <w:rsid w:val="00540891"/>
    <w:rsid w:val="00543EBA"/>
    <w:rsid w:val="005460F4"/>
    <w:rsid w:val="005475D4"/>
    <w:rsid w:val="005534FE"/>
    <w:rsid w:val="00557FA9"/>
    <w:rsid w:val="00565167"/>
    <w:rsid w:val="00571B3C"/>
    <w:rsid w:val="00572600"/>
    <w:rsid w:val="0057660E"/>
    <w:rsid w:val="005767F9"/>
    <w:rsid w:val="00582CA8"/>
    <w:rsid w:val="005834FE"/>
    <w:rsid w:val="00585BF2"/>
    <w:rsid w:val="00586E15"/>
    <w:rsid w:val="00591DCA"/>
    <w:rsid w:val="00592709"/>
    <w:rsid w:val="00593668"/>
    <w:rsid w:val="00593832"/>
    <w:rsid w:val="005A1F80"/>
    <w:rsid w:val="005A5499"/>
    <w:rsid w:val="005B20C5"/>
    <w:rsid w:val="005B322D"/>
    <w:rsid w:val="005B4543"/>
    <w:rsid w:val="005C00D5"/>
    <w:rsid w:val="005C24CD"/>
    <w:rsid w:val="005C4D5C"/>
    <w:rsid w:val="005C5755"/>
    <w:rsid w:val="005D1509"/>
    <w:rsid w:val="005E1F52"/>
    <w:rsid w:val="005E28DC"/>
    <w:rsid w:val="005E3873"/>
    <w:rsid w:val="005E6D8A"/>
    <w:rsid w:val="005F0B25"/>
    <w:rsid w:val="005F2085"/>
    <w:rsid w:val="005F6A72"/>
    <w:rsid w:val="00607E19"/>
    <w:rsid w:val="0061028F"/>
    <w:rsid w:val="006114BE"/>
    <w:rsid w:val="00616B70"/>
    <w:rsid w:val="0062547B"/>
    <w:rsid w:val="00627B97"/>
    <w:rsid w:val="00631310"/>
    <w:rsid w:val="006340B7"/>
    <w:rsid w:val="00641A61"/>
    <w:rsid w:val="0064273C"/>
    <w:rsid w:val="00652661"/>
    <w:rsid w:val="00657B8C"/>
    <w:rsid w:val="00667965"/>
    <w:rsid w:val="00670629"/>
    <w:rsid w:val="00671850"/>
    <w:rsid w:val="00674AD8"/>
    <w:rsid w:val="006754CF"/>
    <w:rsid w:val="00677D0B"/>
    <w:rsid w:val="006807D2"/>
    <w:rsid w:val="00680FF4"/>
    <w:rsid w:val="00682682"/>
    <w:rsid w:val="0068580D"/>
    <w:rsid w:val="00687542"/>
    <w:rsid w:val="0069029A"/>
    <w:rsid w:val="0069357D"/>
    <w:rsid w:val="00694975"/>
    <w:rsid w:val="006A1794"/>
    <w:rsid w:val="006A1966"/>
    <w:rsid w:val="006A429A"/>
    <w:rsid w:val="006B77CF"/>
    <w:rsid w:val="006C25DF"/>
    <w:rsid w:val="006C6E94"/>
    <w:rsid w:val="006C740A"/>
    <w:rsid w:val="006D06B2"/>
    <w:rsid w:val="006D099A"/>
    <w:rsid w:val="006D2FDC"/>
    <w:rsid w:val="0070007F"/>
    <w:rsid w:val="007048F5"/>
    <w:rsid w:val="00711B93"/>
    <w:rsid w:val="00712193"/>
    <w:rsid w:val="00716F14"/>
    <w:rsid w:val="00716FBC"/>
    <w:rsid w:val="0072286C"/>
    <w:rsid w:val="007306AE"/>
    <w:rsid w:val="007345EB"/>
    <w:rsid w:val="00736A3F"/>
    <w:rsid w:val="00737C6B"/>
    <w:rsid w:val="00737CBB"/>
    <w:rsid w:val="007408B8"/>
    <w:rsid w:val="0074123E"/>
    <w:rsid w:val="00745EEF"/>
    <w:rsid w:val="00750C48"/>
    <w:rsid w:val="00754FFF"/>
    <w:rsid w:val="00755E4A"/>
    <w:rsid w:val="00761B9E"/>
    <w:rsid w:val="0076343D"/>
    <w:rsid w:val="00770E9B"/>
    <w:rsid w:val="007735D4"/>
    <w:rsid w:val="00777C5D"/>
    <w:rsid w:val="00782079"/>
    <w:rsid w:val="00782CC1"/>
    <w:rsid w:val="007830ED"/>
    <w:rsid w:val="00784740"/>
    <w:rsid w:val="00797598"/>
    <w:rsid w:val="007A4352"/>
    <w:rsid w:val="007A7F16"/>
    <w:rsid w:val="007B25BD"/>
    <w:rsid w:val="007C0B08"/>
    <w:rsid w:val="007C4ABC"/>
    <w:rsid w:val="007C55E1"/>
    <w:rsid w:val="007D3529"/>
    <w:rsid w:val="007D49F7"/>
    <w:rsid w:val="007D576B"/>
    <w:rsid w:val="007D5C27"/>
    <w:rsid w:val="007D7897"/>
    <w:rsid w:val="007E1A6D"/>
    <w:rsid w:val="007E43B5"/>
    <w:rsid w:val="007F6776"/>
    <w:rsid w:val="00803198"/>
    <w:rsid w:val="00803D5B"/>
    <w:rsid w:val="00815F14"/>
    <w:rsid w:val="008247BB"/>
    <w:rsid w:val="00826348"/>
    <w:rsid w:val="00827A14"/>
    <w:rsid w:val="008310C0"/>
    <w:rsid w:val="008335B8"/>
    <w:rsid w:val="00834EED"/>
    <w:rsid w:val="00836967"/>
    <w:rsid w:val="00841234"/>
    <w:rsid w:val="00843F81"/>
    <w:rsid w:val="00844580"/>
    <w:rsid w:val="008525FA"/>
    <w:rsid w:val="00855983"/>
    <w:rsid w:val="008715C2"/>
    <w:rsid w:val="00876573"/>
    <w:rsid w:val="00880F33"/>
    <w:rsid w:val="008821A0"/>
    <w:rsid w:val="00885C72"/>
    <w:rsid w:val="00890EFC"/>
    <w:rsid w:val="00891177"/>
    <w:rsid w:val="008918CE"/>
    <w:rsid w:val="00894374"/>
    <w:rsid w:val="008A3984"/>
    <w:rsid w:val="008A595C"/>
    <w:rsid w:val="008B7661"/>
    <w:rsid w:val="008D382E"/>
    <w:rsid w:val="008E06E4"/>
    <w:rsid w:val="008E6B05"/>
    <w:rsid w:val="008F0299"/>
    <w:rsid w:val="008F0AAF"/>
    <w:rsid w:val="008F58B6"/>
    <w:rsid w:val="008F6251"/>
    <w:rsid w:val="008F6930"/>
    <w:rsid w:val="00901A92"/>
    <w:rsid w:val="009023CE"/>
    <w:rsid w:val="00902785"/>
    <w:rsid w:val="00902B4A"/>
    <w:rsid w:val="00905648"/>
    <w:rsid w:val="009136A4"/>
    <w:rsid w:val="00917041"/>
    <w:rsid w:val="00917D2A"/>
    <w:rsid w:val="00926404"/>
    <w:rsid w:val="009318A3"/>
    <w:rsid w:val="0093241C"/>
    <w:rsid w:val="00932DB9"/>
    <w:rsid w:val="00934B6E"/>
    <w:rsid w:val="00934CE2"/>
    <w:rsid w:val="00935035"/>
    <w:rsid w:val="0093763A"/>
    <w:rsid w:val="00941703"/>
    <w:rsid w:val="00942C15"/>
    <w:rsid w:val="00944824"/>
    <w:rsid w:val="00963AC4"/>
    <w:rsid w:val="009662E6"/>
    <w:rsid w:val="00980E40"/>
    <w:rsid w:val="00982C3E"/>
    <w:rsid w:val="00994B3F"/>
    <w:rsid w:val="00995538"/>
    <w:rsid w:val="009A0A4E"/>
    <w:rsid w:val="009A51B9"/>
    <w:rsid w:val="009B0441"/>
    <w:rsid w:val="009B6CF9"/>
    <w:rsid w:val="009B7F0A"/>
    <w:rsid w:val="009C22A4"/>
    <w:rsid w:val="009D079C"/>
    <w:rsid w:val="009D47AE"/>
    <w:rsid w:val="009D774C"/>
    <w:rsid w:val="009E1DAA"/>
    <w:rsid w:val="009E2F38"/>
    <w:rsid w:val="009E6969"/>
    <w:rsid w:val="009E7E61"/>
    <w:rsid w:val="00A0656B"/>
    <w:rsid w:val="00A22432"/>
    <w:rsid w:val="00A31561"/>
    <w:rsid w:val="00A33E47"/>
    <w:rsid w:val="00A435E4"/>
    <w:rsid w:val="00A572C3"/>
    <w:rsid w:val="00A62B5A"/>
    <w:rsid w:val="00A630F9"/>
    <w:rsid w:val="00A6385F"/>
    <w:rsid w:val="00A63DAB"/>
    <w:rsid w:val="00A75A86"/>
    <w:rsid w:val="00A76E8F"/>
    <w:rsid w:val="00A825AF"/>
    <w:rsid w:val="00A91411"/>
    <w:rsid w:val="00A946C4"/>
    <w:rsid w:val="00A953DE"/>
    <w:rsid w:val="00AA14C6"/>
    <w:rsid w:val="00AA29F9"/>
    <w:rsid w:val="00AA2A29"/>
    <w:rsid w:val="00AA5E18"/>
    <w:rsid w:val="00AA72D1"/>
    <w:rsid w:val="00AB40B5"/>
    <w:rsid w:val="00AB5297"/>
    <w:rsid w:val="00AB56AB"/>
    <w:rsid w:val="00AB6C01"/>
    <w:rsid w:val="00AC2D12"/>
    <w:rsid w:val="00AC4B9A"/>
    <w:rsid w:val="00AD3BC4"/>
    <w:rsid w:val="00AE013B"/>
    <w:rsid w:val="00AE0270"/>
    <w:rsid w:val="00AF6773"/>
    <w:rsid w:val="00B022FF"/>
    <w:rsid w:val="00B03C92"/>
    <w:rsid w:val="00B06130"/>
    <w:rsid w:val="00B13507"/>
    <w:rsid w:val="00B21E95"/>
    <w:rsid w:val="00B3079D"/>
    <w:rsid w:val="00B37D12"/>
    <w:rsid w:val="00B4280E"/>
    <w:rsid w:val="00B42DA0"/>
    <w:rsid w:val="00B43848"/>
    <w:rsid w:val="00B567FC"/>
    <w:rsid w:val="00B63AD5"/>
    <w:rsid w:val="00B74B8A"/>
    <w:rsid w:val="00B75012"/>
    <w:rsid w:val="00B8082B"/>
    <w:rsid w:val="00B80C38"/>
    <w:rsid w:val="00B9011F"/>
    <w:rsid w:val="00BA0EA3"/>
    <w:rsid w:val="00BA1135"/>
    <w:rsid w:val="00BA2D1A"/>
    <w:rsid w:val="00BB55A6"/>
    <w:rsid w:val="00BB5D60"/>
    <w:rsid w:val="00BB5D8F"/>
    <w:rsid w:val="00BC0AB0"/>
    <w:rsid w:val="00BD2BBA"/>
    <w:rsid w:val="00BD2E9F"/>
    <w:rsid w:val="00BE7434"/>
    <w:rsid w:val="00BE77B0"/>
    <w:rsid w:val="00BF189C"/>
    <w:rsid w:val="00C04F67"/>
    <w:rsid w:val="00C05225"/>
    <w:rsid w:val="00C0678A"/>
    <w:rsid w:val="00C11AFD"/>
    <w:rsid w:val="00C16BAA"/>
    <w:rsid w:val="00C1768D"/>
    <w:rsid w:val="00C21562"/>
    <w:rsid w:val="00C32074"/>
    <w:rsid w:val="00C329FF"/>
    <w:rsid w:val="00C32B9A"/>
    <w:rsid w:val="00C37B97"/>
    <w:rsid w:val="00C5023B"/>
    <w:rsid w:val="00C52396"/>
    <w:rsid w:val="00C64E75"/>
    <w:rsid w:val="00C666D5"/>
    <w:rsid w:val="00C720CA"/>
    <w:rsid w:val="00C72C7A"/>
    <w:rsid w:val="00C74F7C"/>
    <w:rsid w:val="00C77A98"/>
    <w:rsid w:val="00C82CE6"/>
    <w:rsid w:val="00C852B5"/>
    <w:rsid w:val="00C85F1B"/>
    <w:rsid w:val="00C91F51"/>
    <w:rsid w:val="00CA034C"/>
    <w:rsid w:val="00CA0EA2"/>
    <w:rsid w:val="00CA18D6"/>
    <w:rsid w:val="00CA3F5A"/>
    <w:rsid w:val="00CB2D00"/>
    <w:rsid w:val="00CB349D"/>
    <w:rsid w:val="00CB72AF"/>
    <w:rsid w:val="00CB7459"/>
    <w:rsid w:val="00CB74BB"/>
    <w:rsid w:val="00CC29A9"/>
    <w:rsid w:val="00CC54CC"/>
    <w:rsid w:val="00CD053A"/>
    <w:rsid w:val="00CD18E0"/>
    <w:rsid w:val="00CF07B3"/>
    <w:rsid w:val="00CF5673"/>
    <w:rsid w:val="00CF7B99"/>
    <w:rsid w:val="00D03B4C"/>
    <w:rsid w:val="00D06089"/>
    <w:rsid w:val="00D13DB8"/>
    <w:rsid w:val="00D16B96"/>
    <w:rsid w:val="00D229A2"/>
    <w:rsid w:val="00D25D71"/>
    <w:rsid w:val="00D32E42"/>
    <w:rsid w:val="00D35371"/>
    <w:rsid w:val="00D4185D"/>
    <w:rsid w:val="00D43D80"/>
    <w:rsid w:val="00D478FB"/>
    <w:rsid w:val="00D57829"/>
    <w:rsid w:val="00D6099D"/>
    <w:rsid w:val="00D7018F"/>
    <w:rsid w:val="00D71A0A"/>
    <w:rsid w:val="00D81A97"/>
    <w:rsid w:val="00D87FF8"/>
    <w:rsid w:val="00D93445"/>
    <w:rsid w:val="00DA4255"/>
    <w:rsid w:val="00DA5245"/>
    <w:rsid w:val="00DB300C"/>
    <w:rsid w:val="00DB4C0C"/>
    <w:rsid w:val="00DB7E03"/>
    <w:rsid w:val="00DC23BC"/>
    <w:rsid w:val="00DC28F0"/>
    <w:rsid w:val="00DD186B"/>
    <w:rsid w:val="00DD6FB7"/>
    <w:rsid w:val="00DD72C6"/>
    <w:rsid w:val="00DE04C3"/>
    <w:rsid w:val="00DE2C87"/>
    <w:rsid w:val="00DE41CD"/>
    <w:rsid w:val="00DF235C"/>
    <w:rsid w:val="00DF718C"/>
    <w:rsid w:val="00E03A63"/>
    <w:rsid w:val="00E176C4"/>
    <w:rsid w:val="00E17E9C"/>
    <w:rsid w:val="00E242E3"/>
    <w:rsid w:val="00E31F58"/>
    <w:rsid w:val="00E3631D"/>
    <w:rsid w:val="00E3654C"/>
    <w:rsid w:val="00E36F32"/>
    <w:rsid w:val="00E4662F"/>
    <w:rsid w:val="00E469C9"/>
    <w:rsid w:val="00E47B60"/>
    <w:rsid w:val="00E5165D"/>
    <w:rsid w:val="00E6098F"/>
    <w:rsid w:val="00E61206"/>
    <w:rsid w:val="00E627FA"/>
    <w:rsid w:val="00E62FDA"/>
    <w:rsid w:val="00E673A1"/>
    <w:rsid w:val="00E73F45"/>
    <w:rsid w:val="00E90A15"/>
    <w:rsid w:val="00E940CA"/>
    <w:rsid w:val="00EA2FB8"/>
    <w:rsid w:val="00EA39B2"/>
    <w:rsid w:val="00EA549E"/>
    <w:rsid w:val="00EA79BD"/>
    <w:rsid w:val="00EB13EA"/>
    <w:rsid w:val="00EB17FB"/>
    <w:rsid w:val="00EB3303"/>
    <w:rsid w:val="00EB4DA2"/>
    <w:rsid w:val="00EB5E51"/>
    <w:rsid w:val="00EC030B"/>
    <w:rsid w:val="00EC0EAB"/>
    <w:rsid w:val="00EC6014"/>
    <w:rsid w:val="00ED07B3"/>
    <w:rsid w:val="00EE7613"/>
    <w:rsid w:val="00EF1552"/>
    <w:rsid w:val="00EF4609"/>
    <w:rsid w:val="00EF6B44"/>
    <w:rsid w:val="00EF7F65"/>
    <w:rsid w:val="00F054C6"/>
    <w:rsid w:val="00F0684A"/>
    <w:rsid w:val="00F10740"/>
    <w:rsid w:val="00F11FAC"/>
    <w:rsid w:val="00F14924"/>
    <w:rsid w:val="00F212A1"/>
    <w:rsid w:val="00F21CC7"/>
    <w:rsid w:val="00F23B07"/>
    <w:rsid w:val="00F25BDA"/>
    <w:rsid w:val="00F357D8"/>
    <w:rsid w:val="00F36CA8"/>
    <w:rsid w:val="00F36EEB"/>
    <w:rsid w:val="00F41735"/>
    <w:rsid w:val="00F4674B"/>
    <w:rsid w:val="00F47165"/>
    <w:rsid w:val="00F471C2"/>
    <w:rsid w:val="00F47220"/>
    <w:rsid w:val="00F5356D"/>
    <w:rsid w:val="00F5636C"/>
    <w:rsid w:val="00F5702F"/>
    <w:rsid w:val="00F62518"/>
    <w:rsid w:val="00F669F5"/>
    <w:rsid w:val="00F72DEF"/>
    <w:rsid w:val="00F83FAF"/>
    <w:rsid w:val="00F85E2E"/>
    <w:rsid w:val="00F90D7E"/>
    <w:rsid w:val="00F93642"/>
    <w:rsid w:val="00F9372F"/>
    <w:rsid w:val="00F94CF2"/>
    <w:rsid w:val="00FA4940"/>
    <w:rsid w:val="00FA6E84"/>
    <w:rsid w:val="00FA7E89"/>
    <w:rsid w:val="00FB0F5B"/>
    <w:rsid w:val="00FB1B63"/>
    <w:rsid w:val="00FC537C"/>
    <w:rsid w:val="00FD5017"/>
    <w:rsid w:val="00FE22A1"/>
    <w:rsid w:val="00FE300B"/>
    <w:rsid w:val="00FE3F0E"/>
    <w:rsid w:val="00FF6E20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CEEAE"/>
  <w15:docId w15:val="{E13EFCC3-0444-044D-AF2D-E3D185378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1D11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63A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3A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5C7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120D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120D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9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96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96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9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965"/>
    <w:rPr>
      <w:b/>
      <w:bCs/>
      <w:sz w:val="20"/>
      <w:szCs w:val="20"/>
    </w:rPr>
  </w:style>
  <w:style w:type="paragraph" w:styleId="KeinLeerraum">
    <w:name w:val="No Spacing"/>
    <w:uiPriority w:val="1"/>
    <w:qFormat/>
    <w:rsid w:val="00B63AD5"/>
  </w:style>
  <w:style w:type="character" w:customStyle="1" w:styleId="berschrift1Zchn">
    <w:name w:val="Überschrift 1 Zchn"/>
    <w:basedOn w:val="Absatz-Standardschriftart"/>
    <w:link w:val="berschrift1"/>
    <w:uiPriority w:val="9"/>
    <w:rsid w:val="00B63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3A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63AD5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63AD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63AD5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63AD5"/>
    <w:rPr>
      <w:rFonts w:ascii="Calibri" w:hAnsi="Calibri" w:cs="Calibri"/>
      <w:lang w:val="en-US"/>
    </w:rPr>
  </w:style>
  <w:style w:type="paragraph" w:styleId="Listenabsatz">
    <w:name w:val="List Paragraph"/>
    <w:basedOn w:val="Standard"/>
    <w:uiPriority w:val="34"/>
    <w:qFormat/>
    <w:rsid w:val="005E3873"/>
    <w:pPr>
      <w:spacing w:before="120" w:after="120" w:line="360" w:lineRule="auto"/>
      <w:ind w:left="720"/>
      <w:contextualSpacing/>
      <w:jc w:val="both"/>
    </w:pPr>
    <w:rPr>
      <w:rFonts w:asciiTheme="minorBidi" w:eastAsiaTheme="minorHAnsi" w:hAnsiTheme="minorBidi" w:cstheme="minorBidi"/>
      <w:sz w:val="22"/>
      <w:lang w:val="en-US" w:eastAsia="en-US"/>
    </w:rPr>
  </w:style>
  <w:style w:type="table" w:customStyle="1" w:styleId="Gitternetztabelle1hellAkzent11">
    <w:name w:val="Gitternetztabelle 1 hell  – Akzent 11"/>
    <w:basedOn w:val="NormaleTabelle"/>
    <w:uiPriority w:val="46"/>
    <w:rsid w:val="005E387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E3873"/>
    <w:pPr>
      <w:spacing w:after="200"/>
      <w:jc w:val="both"/>
    </w:pPr>
    <w:rPr>
      <w:rFonts w:asciiTheme="minorBidi" w:eastAsiaTheme="minorHAnsi" w:hAnsiTheme="minorBidi" w:cstheme="minorBidi"/>
      <w:iCs/>
      <w:sz w:val="22"/>
      <w:szCs w:val="18"/>
      <w:lang w:val="en-US" w:eastAsia="en-US"/>
    </w:rPr>
  </w:style>
  <w:style w:type="table" w:styleId="Tabellenraster">
    <w:name w:val="Table Grid"/>
    <w:basedOn w:val="NormaleTabelle"/>
    <w:uiPriority w:val="39"/>
    <w:rsid w:val="00EA54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DA5245"/>
    <w:pPr>
      <w:spacing w:before="100" w:beforeAutospacing="1" w:after="100" w:afterAutospacing="1" w:line="360" w:lineRule="auto"/>
      <w:jc w:val="both"/>
    </w:pPr>
    <w:rPr>
      <w:sz w:val="22"/>
      <w:lang w:val="en-US"/>
    </w:rPr>
  </w:style>
  <w:style w:type="table" w:customStyle="1" w:styleId="Gitternetztabelle6farbigAkzent51">
    <w:name w:val="Gitternetztabelle 6 farbig – Akzent 51"/>
    <w:basedOn w:val="NormaleTabelle"/>
    <w:uiPriority w:val="51"/>
    <w:rsid w:val="00777C5D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entabelle3Akzent11">
    <w:name w:val="Listentabelle 3 – Akzent 11"/>
    <w:basedOn w:val="NormaleTabelle"/>
    <w:uiPriority w:val="48"/>
    <w:rsid w:val="00777C5D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Gitternetztabelle1hellAkzent51">
    <w:name w:val="Gitternetztabelle 1 hell  – Akzent 51"/>
    <w:basedOn w:val="NormaleTabelle"/>
    <w:uiPriority w:val="46"/>
    <w:rsid w:val="0043086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110">
    <w:name w:val="Gitternetztabelle 1 hell  – Akzent 11"/>
    <w:basedOn w:val="NormaleTabelle"/>
    <w:next w:val="Gitternetztabelle1hellAkzent11"/>
    <w:uiPriority w:val="46"/>
    <w:rsid w:val="0018251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510">
    <w:name w:val="Gitternetztabelle 1 hell  – Akzent 51"/>
    <w:basedOn w:val="NormaleTabelle"/>
    <w:next w:val="Gitternetztabelle1hellAkzent51"/>
    <w:uiPriority w:val="46"/>
    <w:rsid w:val="0018251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7E1A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E1A6D"/>
  </w:style>
  <w:style w:type="paragraph" w:styleId="Fuzeile">
    <w:name w:val="footer"/>
    <w:basedOn w:val="Standard"/>
    <w:link w:val="FuzeileZchn"/>
    <w:uiPriority w:val="99"/>
    <w:unhideWhenUsed/>
    <w:rsid w:val="007E1A6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E1A6D"/>
  </w:style>
  <w:style w:type="paragraph" w:customStyle="1" w:styleId="berschriftDiss12pt">
    <w:name w:val="Überschrift Diss 12pt"/>
    <w:basedOn w:val="berschrift1"/>
    <w:link w:val="berschriftDiss12ptZchn"/>
    <w:autoRedefine/>
    <w:qFormat/>
    <w:rsid w:val="002F7135"/>
    <w:pPr>
      <w:spacing w:before="0" w:line="360" w:lineRule="auto"/>
      <w:jc w:val="both"/>
      <w:outlineLvl w:val="9"/>
    </w:pPr>
    <w:rPr>
      <w:b/>
      <w:iCs/>
      <w:color w:val="auto"/>
      <w:sz w:val="24"/>
    </w:rPr>
  </w:style>
  <w:style w:type="character" w:customStyle="1" w:styleId="berschriftDiss12ptZchn">
    <w:name w:val="Überschrift Diss 12pt Zchn"/>
    <w:basedOn w:val="Absatz-Standardschriftart"/>
    <w:link w:val="berschriftDiss12pt"/>
    <w:rsid w:val="002F7135"/>
    <w:rPr>
      <w:rFonts w:asciiTheme="majorHAnsi" w:eastAsiaTheme="majorEastAsia" w:hAnsiTheme="majorHAnsi" w:cstheme="majorBidi"/>
      <w:b/>
      <w:iCs/>
      <w:szCs w:val="32"/>
    </w:rPr>
  </w:style>
  <w:style w:type="paragraph" w:customStyle="1" w:styleId="TextDissertation11pt">
    <w:name w:val="Text Dissertation 11pt"/>
    <w:link w:val="TextDissertation11ptZchn"/>
    <w:qFormat/>
    <w:rsid w:val="002F7135"/>
    <w:pPr>
      <w:spacing w:after="160" w:line="360" w:lineRule="auto"/>
    </w:pPr>
    <w:rPr>
      <w:rFonts w:asciiTheme="majorHAnsi" w:eastAsiaTheme="majorEastAsia" w:hAnsiTheme="majorHAnsi" w:cstheme="majorBidi"/>
      <w:sz w:val="22"/>
      <w:szCs w:val="32"/>
    </w:rPr>
  </w:style>
  <w:style w:type="character" w:customStyle="1" w:styleId="TextDissertation11ptZchn">
    <w:name w:val="Text Dissertation 11pt Zchn"/>
    <w:basedOn w:val="Absatz-Standardschriftart"/>
    <w:link w:val="TextDissertation11pt"/>
    <w:rsid w:val="002F7135"/>
    <w:rPr>
      <w:rFonts w:asciiTheme="majorHAnsi" w:eastAsiaTheme="majorEastAsia" w:hAnsiTheme="majorHAnsi" w:cstheme="majorBidi"/>
      <w:sz w:val="2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2F713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2F7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urText">
    <w:name w:val="Plain Text"/>
    <w:basedOn w:val="Standard"/>
    <w:link w:val="NurTextZchn"/>
    <w:uiPriority w:val="99"/>
    <w:unhideWhenUsed/>
    <w:rsid w:val="003D0463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3D0463"/>
    <w:rPr>
      <w:rFonts w:ascii="Calibri" w:hAnsi="Calibri"/>
      <w:sz w:val="22"/>
      <w:szCs w:val="21"/>
    </w:rPr>
  </w:style>
  <w:style w:type="character" w:styleId="Hyperlink">
    <w:name w:val="Hyperlink"/>
    <w:basedOn w:val="Absatz-Standardschriftart"/>
    <w:uiPriority w:val="99"/>
    <w:unhideWhenUsed/>
    <w:rsid w:val="00885C72"/>
    <w:rPr>
      <w:color w:val="0000FF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5C7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pple-converted-space">
    <w:name w:val="apple-converted-space"/>
    <w:basedOn w:val="Absatz-Standardschriftart"/>
    <w:rsid w:val="00A946C4"/>
  </w:style>
  <w:style w:type="paragraph" w:styleId="berarbeitung">
    <w:name w:val="Revision"/>
    <w:hidden/>
    <w:uiPriority w:val="99"/>
    <w:semiHidden/>
    <w:rsid w:val="003D4AC9"/>
    <w:rPr>
      <w:rFonts w:ascii="Times New Roman" w:eastAsia="Times New Roman" w:hAnsi="Times New Roman" w:cs="Times New Roman"/>
      <w:lang w:eastAsia="de-DE"/>
    </w:rPr>
  </w:style>
  <w:style w:type="table" w:customStyle="1" w:styleId="Gitternetztabelle1hell1">
    <w:name w:val="Gitternetztabelle 1 hell1"/>
    <w:basedOn w:val="NormaleTabelle"/>
    <w:uiPriority w:val="46"/>
    <w:rsid w:val="00287FE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BesuchterLink">
    <w:name w:val="FollowedHyperlink"/>
    <w:basedOn w:val="Absatz-Standardschriftart"/>
    <w:uiPriority w:val="99"/>
    <w:semiHidden/>
    <w:unhideWhenUsed/>
    <w:rsid w:val="00A224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Name.XSL" StyleName="Gost - Namenssortierung" Version="2003"/>
</file>

<file path=customXml/itemProps1.xml><?xml version="1.0" encoding="utf-8"?>
<ds:datastoreItem xmlns:ds="http://schemas.openxmlformats.org/officeDocument/2006/customXml" ds:itemID="{92B56825-8F16-4233-B754-AC365D074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hamed Fathy</dc:creator>
  <cp:lastModifiedBy>Meyer, Frank</cp:lastModifiedBy>
  <cp:revision>2</cp:revision>
  <dcterms:created xsi:type="dcterms:W3CDTF">2021-06-08T15:53:00Z</dcterms:created>
  <dcterms:modified xsi:type="dcterms:W3CDTF">2021-06-08T15:53:00Z</dcterms:modified>
</cp:coreProperties>
</file>